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3"/>
        <w:spacing w:before="0" w:after="0"/>
        <w:rPr>
          <w:b/>
          <w:b/>
          <w:bCs/>
        </w:rPr>
      </w:pPr>
      <w:r>
        <w:rPr>
          <w:b/>
          <w:bCs/>
        </w:rPr>
        <w:t>Table 5.   Both positive and negative correlation within a given locus</w:t>
      </w:r>
    </w:p>
    <w:p>
      <w:pPr>
        <w:pStyle w:val="Xl23"/>
        <w:spacing w:before="0" w:after="0"/>
        <w:rPr>
          <w:b/>
          <w:b/>
          <w:bCs/>
        </w:rPr>
      </w:pPr>
      <w:r>
        <w:rPr>
          <w:b/>
          <w:bCs/>
        </w:rPr>
      </w:r>
    </w:p>
    <w:tbl>
      <w:tblPr>
        <w:tblW w:w="1302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50"/>
        <w:gridCol w:w="1194"/>
        <w:gridCol w:w="1274"/>
        <w:gridCol w:w="1032"/>
        <w:gridCol w:w="1260"/>
        <w:gridCol w:w="1260"/>
        <w:gridCol w:w="1080"/>
        <w:gridCol w:w="1027"/>
        <w:gridCol w:w="4043"/>
      </w:tblGrid>
      <w:tr>
        <w:trPr>
          <w:trHeight w:val="251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LocusI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SAGE_Acc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Affy_ID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Pos_Cor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SAGE_A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Affy_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Neg_Corr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GeneName</w:t>
            </w:r>
          </w:p>
        </w:tc>
        <w:tc>
          <w:tcPr>
            <w:tcW w:w="4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503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1282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612_s_at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53878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615_s_a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40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daptor-related protein complex 2, beta 1 subunit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437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7523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43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4489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D44 antigen (homing function and Indian blood group system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06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117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21767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554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21767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DLBP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igh density lipoprotein binding protein (vigilin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153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21860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1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072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L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L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7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3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3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855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3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7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3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7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3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86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855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86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7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59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W377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86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NRPU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terogeneous nuclear ribonucleoprotein U (scaffold attachment factor 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3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9178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36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0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36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at shock 70kDa protein 5 (glucose-regulated protein, 78kDa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3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X8794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36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0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36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SPA5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heat shock 70kDa protein 5 (glucose-regulated protein, 78kDa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7255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377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tin recep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354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377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tin recep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356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615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377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leptin recep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W1683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739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0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739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osphorylase kinase, bet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W1683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738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0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739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osphorylase kinase, beta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6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442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088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562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08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SMA7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roteasome (prosome, macropain) subunit, alpha type, 7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68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442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11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562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08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SMA7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roteasome (prosome, macropain) subunit, alpha type, 7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86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F07062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730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F070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734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AB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AB2, member RAS oncogene family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3034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421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2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3034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3034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421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2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3034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7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 L27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18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5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909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90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PLP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ibosomal protein, large P2</w:t>
            </w:r>
          </w:p>
        </w:tc>
      </w:tr>
      <w:tr>
        <w:trPr>
          <w:trHeight w:val="754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016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586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licing factor proline/glutamine rich (polypyrimidine tract binding protein associated)</w:t>
            </w:r>
          </w:p>
        </w:tc>
      </w:tr>
      <w:tr>
        <w:trPr>
          <w:trHeight w:val="754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585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586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licing factor proline/glutamine rich (polypyrimidine tract binding protein associated)</w:t>
            </w:r>
          </w:p>
        </w:tc>
      </w:tr>
      <w:tr>
        <w:trPr>
          <w:trHeight w:val="754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21768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702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586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licing factor proline/glutamine rich (polypyrimidine tract binding protein associated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F34683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856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G2899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91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ectrin, beta, non-erythrocytic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G28992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856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G2899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91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TBN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pectrin, beta, non-erythrocytic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45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803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ignal recognition particle 72kD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263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803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ignal recognition particle 72kD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45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095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ignal recognition particle 72kD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263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I423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8095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RP7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ignal recognition particle 72kDa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686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62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911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6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7433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ACC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ransforming, acidic coiled-coil containing protein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3129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327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312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520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243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869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312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520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129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43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312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6520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3129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327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2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43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243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869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2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43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M99129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43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224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1943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protein, translationally-controlled 1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784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64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118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K005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118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bulin, alpha 3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857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368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4371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36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303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KHSRP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KH-type splicing regulatory protein (FUSE binding protein 2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872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379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468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3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712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TNNAL1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atenin (cadherin-associated protein), alpha-like 1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87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1471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29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147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29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879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1471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294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1471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0405_x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47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570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3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571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EIF4E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eukaryotic translation initiation factor 4E member 2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5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F11663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0532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F116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279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14orf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hromosome 14 open reading frame 2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3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51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0704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5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305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FEZ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fasciculation and elongation protein zeta 2 (zygin II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390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129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osphodiesterase 4D interacting protein (myomegalin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390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392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osphodiesterase 4D interacting protein (myomegalin)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390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B0425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557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hosphodiesterase 4D interacting protein (myomegalin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146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5862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14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085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GREB1 protein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1466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5862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14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0562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GREB1 protein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15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039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442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0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1444_s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TP6AP2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TPase, H+ transporting, lysosomal accessory protein 2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5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936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utative translation initiation fac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021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936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utative translation initiation fac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7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936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utative translation initiation factor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5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130_x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936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22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putative translation initiation factor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55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640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9309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NM_0064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950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ctin related protein 2/3 complex, subunit 1A, 41kDa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728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300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627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E8296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0627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unactive progesterone receptor, 23 kD</w:t>
            </w:r>
          </w:p>
        </w:tc>
      </w:tr>
      <w:tr>
        <w:trPr>
          <w:trHeight w:val="503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079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789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4929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016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4115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VAMP5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vesicle-associated membrane protein 5 (myobrevin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11079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J00142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02297_s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AJ001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114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RER1 homolog (S. cerevisiae)</w:t>
            </w:r>
          </w:p>
        </w:tc>
      </w:tr>
      <w:tr>
        <w:trPr>
          <w:trHeight w:val="251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5941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17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2055_a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51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3616_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18orf10</w:t>
            </w:r>
          </w:p>
        </w:tc>
        <w:tc>
          <w:tcPr>
            <w:tcW w:w="4043" w:type="dxa"/>
            <w:tcBorders/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hromosome 18 open reading frame 10</w:t>
            </w:r>
          </w:p>
        </w:tc>
      </w:tr>
      <w:tr>
        <w:trPr>
          <w:trHeight w:val="251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5458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1547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22211_x_at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BC0115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215670_s_a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CAND2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SCAN domain containing 2</w:t>
            </w:r>
          </w:p>
        </w:tc>
      </w:tr>
    </w:tbl>
    <w:p>
      <w:pPr>
        <w:pStyle w:val="Xl23"/>
        <w:spacing w:before="0" w:after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Xl23"/>
        <w:spacing w:before="0" w:after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Xl23"/>
        <w:spacing w:before="0" w:after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Xl23"/>
        <w:spacing w:before="0" w:after="0"/>
        <w:rPr>
          <w:rFonts w:cs="Times New Roman"/>
        </w:rPr>
      </w:pPr>
      <w:r>
        <w:rPr>
          <w:rFonts w:cs="Times New Roman"/>
        </w:rPr>
      </w:r>
    </w:p>
    <w:p>
      <w:pPr>
        <w:pStyle w:val="Xl23"/>
        <w:spacing w:before="0" w:after="0"/>
        <w:rPr>
          <w:rFonts w:cs="Times New Roman"/>
        </w:rPr>
      </w:pPr>
      <w:r>
        <w:rPr>
          <w:rFonts w:cs="Times New Roman"/>
        </w:rPr>
      </w:r>
    </w:p>
    <w:p>
      <w:pPr>
        <w:pStyle w:val="Xl23"/>
        <w:spacing w:before="0" w:after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spacing w:before="280" w:after="280"/>
    </w:pPr>
    <w:rPr>
      <w:rFonts w:ascii="Book Antiqua" w:hAnsi="Book Antiqua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4T17:41:00Z</dcterms:created>
  <dc:creator>c019780</dc:creator>
  <dc:description/>
  <cp:keywords/>
  <dc:language>en-US</dc:language>
  <cp:lastModifiedBy>c019780</cp:lastModifiedBy>
  <dcterms:modified xsi:type="dcterms:W3CDTF">2006-10-24T17:42:00Z</dcterms:modified>
  <cp:revision>1</cp:revision>
  <dc:subject/>
  <dc:title>Table 5</dc:title>
</cp:coreProperties>
</file>